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90ACB" w14:textId="77777777" w:rsidR="00C77F35" w:rsidRDefault="00C77F35" w:rsidP="00DA04D9">
      <w:pPr>
        <w:jc w:val="center"/>
        <w:rPr>
          <w:rFonts w:ascii="Calibri" w:eastAsia="Calibri" w:hAnsi="Calibri" w:cs="Calibri"/>
          <w:b/>
          <w:sz w:val="28"/>
          <w:szCs w:val="28"/>
        </w:rPr>
      </w:pPr>
    </w:p>
    <w:p w14:paraId="7A8710F5" w14:textId="77777777" w:rsidR="00C77F35" w:rsidRDefault="00C77F35" w:rsidP="00DA04D9">
      <w:pPr>
        <w:jc w:val="center"/>
        <w:rPr>
          <w:rFonts w:ascii="Calibri" w:eastAsia="Calibri" w:hAnsi="Calibri" w:cs="Calibri"/>
          <w:b/>
          <w:sz w:val="28"/>
          <w:szCs w:val="28"/>
        </w:rPr>
      </w:pPr>
    </w:p>
    <w:p w14:paraId="348F1797" w14:textId="77777777" w:rsidR="00C77F35" w:rsidRDefault="00C77F35" w:rsidP="00DA04D9">
      <w:pPr>
        <w:jc w:val="center"/>
        <w:rPr>
          <w:rFonts w:ascii="Calibri" w:eastAsia="Calibri" w:hAnsi="Calibri" w:cs="Calibri"/>
          <w:b/>
          <w:sz w:val="28"/>
          <w:szCs w:val="28"/>
        </w:rPr>
      </w:pPr>
    </w:p>
    <w:p w14:paraId="4B868A54" w14:textId="01D59A75" w:rsidR="00C77F35" w:rsidRPr="00C77F35" w:rsidRDefault="002734A7" w:rsidP="00DA04D9">
      <w:pPr>
        <w:jc w:val="center"/>
        <w:rPr>
          <w:rFonts w:ascii="Calibri" w:eastAsia="Calibri" w:hAnsi="Calibri" w:cs="Calibri"/>
          <w:b/>
          <w:sz w:val="36"/>
          <w:szCs w:val="36"/>
        </w:rPr>
      </w:pPr>
      <w:r>
        <w:rPr>
          <w:rFonts w:ascii="Calibri" w:eastAsia="Calibri" w:hAnsi="Calibri" w:cs="Calibri"/>
          <w:b/>
          <w:sz w:val="36"/>
          <w:szCs w:val="36"/>
        </w:rPr>
        <w:t>Additional Material</w:t>
      </w:r>
    </w:p>
    <w:p w14:paraId="512EB6B6" w14:textId="77777777" w:rsidR="00C77F35" w:rsidRDefault="00C77F35" w:rsidP="00DA04D9">
      <w:pPr>
        <w:jc w:val="center"/>
        <w:rPr>
          <w:rFonts w:ascii="Calibri" w:eastAsia="Calibri" w:hAnsi="Calibri" w:cs="Calibri"/>
          <w:b/>
          <w:sz w:val="28"/>
          <w:szCs w:val="28"/>
        </w:rPr>
      </w:pPr>
    </w:p>
    <w:p w14:paraId="3D8BAB83" w14:textId="55660497" w:rsidR="00DA04D9" w:rsidRPr="00456C0A" w:rsidRDefault="00DA04D9" w:rsidP="00DA04D9">
      <w:pPr>
        <w:jc w:val="center"/>
        <w:rPr>
          <w:rFonts w:ascii="Calibri" w:eastAsia="Calibri" w:hAnsi="Calibri" w:cs="Calibri"/>
          <w:bCs/>
          <w:sz w:val="20"/>
          <w:szCs w:val="20"/>
          <w:lang w:val="en-US"/>
        </w:rPr>
      </w:pPr>
      <w:r w:rsidRPr="00456C0A">
        <w:rPr>
          <w:rFonts w:ascii="Calibri" w:eastAsia="Calibri" w:hAnsi="Calibri" w:cs="Calibri"/>
          <w:b/>
          <w:sz w:val="28"/>
          <w:szCs w:val="28"/>
        </w:rPr>
        <w:t>The impact of protected areas on poverty: Evidence from Chile</w:t>
      </w:r>
    </w:p>
    <w:p w14:paraId="323F8C6B" w14:textId="77777777" w:rsidR="00DA04D9" w:rsidRDefault="00DA04D9" w:rsidP="00DA04D9">
      <w:pPr>
        <w:jc w:val="both"/>
        <w:rPr>
          <w:rFonts w:ascii="Calibri" w:eastAsia="Calibri" w:hAnsi="Calibri" w:cs="Calibri"/>
          <w:bCs/>
          <w:lang w:val="en-US"/>
        </w:rPr>
      </w:pPr>
    </w:p>
    <w:p w14:paraId="4AFAB7D1" w14:textId="77777777" w:rsidR="00DA04D9" w:rsidRPr="00A964F1" w:rsidRDefault="00DA04D9" w:rsidP="00DA04D9">
      <w:pPr>
        <w:jc w:val="both"/>
        <w:rPr>
          <w:rFonts w:ascii="Calibri" w:eastAsia="Calibri" w:hAnsi="Calibri" w:cs="Calibri"/>
          <w:bCs/>
          <w:lang w:val="en-US"/>
        </w:rPr>
      </w:pPr>
      <w:r w:rsidRPr="00A964F1">
        <w:rPr>
          <w:rFonts w:ascii="Calibri" w:eastAsia="Calibri" w:hAnsi="Calibri" w:cs="Calibri"/>
          <w:bCs/>
          <w:lang w:val="en-US"/>
        </w:rPr>
        <w:t>Thais Vilela</w:t>
      </w:r>
      <w:r w:rsidRPr="00A964F1">
        <w:rPr>
          <w:rFonts w:ascii="Calibri" w:eastAsia="Calibri" w:hAnsi="Calibri" w:cs="Calibri"/>
          <w:bCs/>
          <w:vertAlign w:val="superscript"/>
          <w:lang w:val="en-US"/>
        </w:rPr>
        <w:t>a</w:t>
      </w:r>
      <w:r w:rsidRPr="00A964F1">
        <w:rPr>
          <w:rFonts w:ascii="Calibri" w:eastAsia="Calibri" w:hAnsi="Calibri" w:cs="Calibri"/>
          <w:bCs/>
          <w:lang w:val="en-US"/>
        </w:rPr>
        <w:t>, Alfonso Malky Harb</w:t>
      </w:r>
      <w:r w:rsidRPr="00A964F1">
        <w:rPr>
          <w:rFonts w:ascii="Calibri" w:eastAsia="Calibri" w:hAnsi="Calibri" w:cs="Calibri"/>
          <w:bCs/>
          <w:vertAlign w:val="superscript"/>
          <w:lang w:val="en-US"/>
        </w:rPr>
        <w:t>b</w:t>
      </w:r>
      <w:r w:rsidRPr="00A964F1">
        <w:rPr>
          <w:rFonts w:ascii="Calibri" w:eastAsia="Calibri" w:hAnsi="Calibri" w:cs="Calibri"/>
          <w:bCs/>
          <w:lang w:val="en-US"/>
        </w:rPr>
        <w:t>, and Carla Mendizábal Vergara</w:t>
      </w:r>
      <w:r w:rsidRPr="00A964F1">
        <w:rPr>
          <w:rFonts w:ascii="Calibri" w:eastAsia="Calibri" w:hAnsi="Calibri" w:cs="Calibri"/>
          <w:bCs/>
          <w:vertAlign w:val="superscript"/>
          <w:lang w:val="en-US"/>
        </w:rPr>
        <w:t>b</w:t>
      </w:r>
    </w:p>
    <w:p w14:paraId="0F6AA9B1" w14:textId="77777777" w:rsidR="00DA04D9" w:rsidRPr="00A964F1" w:rsidRDefault="00DA04D9" w:rsidP="00DA04D9">
      <w:pPr>
        <w:jc w:val="both"/>
        <w:rPr>
          <w:rFonts w:ascii="Calibri" w:eastAsia="Calibri" w:hAnsi="Calibri" w:cs="Calibri"/>
          <w:bCs/>
          <w:lang w:val="en-US"/>
        </w:rPr>
      </w:pPr>
    </w:p>
    <w:p w14:paraId="09FC99D6" w14:textId="77777777" w:rsidR="00DA04D9" w:rsidRDefault="00DA04D9" w:rsidP="00DA04D9">
      <w:pPr>
        <w:jc w:val="both"/>
        <w:rPr>
          <w:rFonts w:ascii="Calibri" w:eastAsia="Calibri" w:hAnsi="Calibri" w:cs="Calibri"/>
          <w:bCs/>
          <w:lang w:val="en-US"/>
        </w:rPr>
      </w:pPr>
      <w:r w:rsidRPr="00A964F1">
        <w:rPr>
          <w:rFonts w:ascii="Calibri" w:eastAsia="Calibri" w:hAnsi="Calibri" w:cs="Calibri"/>
          <w:bCs/>
          <w:vertAlign w:val="superscript"/>
          <w:lang w:val="en-US"/>
        </w:rPr>
        <w:t>a</w:t>
      </w:r>
      <w:r>
        <w:rPr>
          <w:rFonts w:ascii="Calibri" w:eastAsia="Calibri" w:hAnsi="Calibri" w:cs="Calibri"/>
          <w:bCs/>
          <w:lang w:val="en-US"/>
        </w:rPr>
        <w:t xml:space="preserve"> C</w:t>
      </w:r>
      <w:r w:rsidRPr="00A964F1">
        <w:rPr>
          <w:rFonts w:ascii="Calibri" w:eastAsia="Calibri" w:hAnsi="Calibri" w:cs="Calibri"/>
          <w:bCs/>
          <w:lang w:val="en-US"/>
        </w:rPr>
        <w:t xml:space="preserve">onservation Strategy Fund, </w:t>
      </w:r>
      <w:r w:rsidRPr="009F7F45">
        <w:rPr>
          <w:rFonts w:ascii="Calibri" w:eastAsia="Calibri" w:hAnsi="Calibri" w:cs="Calibri"/>
          <w:bCs/>
          <w:lang w:val="en-US"/>
        </w:rPr>
        <w:t>Arcata, CA 95521</w:t>
      </w:r>
      <w:r>
        <w:rPr>
          <w:rFonts w:ascii="Calibri" w:eastAsia="Calibri" w:hAnsi="Calibri" w:cs="Calibri"/>
          <w:bCs/>
          <w:lang w:val="en-US"/>
        </w:rPr>
        <w:t>.</w:t>
      </w:r>
    </w:p>
    <w:p w14:paraId="3AA65280" w14:textId="77777777" w:rsidR="00DA04D9" w:rsidRDefault="00DA04D9" w:rsidP="00DA04D9">
      <w:pPr>
        <w:jc w:val="both"/>
        <w:rPr>
          <w:rFonts w:ascii="Calibri" w:eastAsia="Calibri" w:hAnsi="Calibri" w:cs="Calibri"/>
          <w:bCs/>
          <w:lang w:val="en-US"/>
        </w:rPr>
      </w:pPr>
      <w:r w:rsidRPr="00A964F1">
        <w:rPr>
          <w:rFonts w:ascii="Calibri" w:eastAsia="Calibri" w:hAnsi="Calibri" w:cs="Calibri"/>
          <w:bCs/>
          <w:vertAlign w:val="superscript"/>
          <w:lang w:val="en-US"/>
        </w:rPr>
        <w:t>b</w:t>
      </w:r>
      <w:r>
        <w:rPr>
          <w:rFonts w:ascii="Calibri" w:eastAsia="Calibri" w:hAnsi="Calibri" w:cs="Calibri"/>
          <w:bCs/>
          <w:vertAlign w:val="superscript"/>
          <w:lang w:val="en-US"/>
        </w:rPr>
        <w:t xml:space="preserve"> </w:t>
      </w:r>
      <w:r>
        <w:rPr>
          <w:rFonts w:ascii="Calibri" w:eastAsia="Calibri" w:hAnsi="Calibri" w:cs="Calibri"/>
          <w:bCs/>
          <w:lang w:val="en-US"/>
        </w:rPr>
        <w:t xml:space="preserve">Conservation Strategy Fund, La Paz, Bolivia. </w:t>
      </w:r>
    </w:p>
    <w:p w14:paraId="19B7D557" w14:textId="77777777" w:rsidR="00DA04D9" w:rsidRDefault="00DA04D9" w:rsidP="00DA04D9">
      <w:pPr>
        <w:jc w:val="both"/>
        <w:rPr>
          <w:rFonts w:ascii="Calibri" w:eastAsia="Calibri" w:hAnsi="Calibri" w:cs="Calibri"/>
          <w:bCs/>
          <w:lang w:val="en-US"/>
        </w:rPr>
      </w:pPr>
    </w:p>
    <w:p w14:paraId="7D1D7E2B" w14:textId="77777777" w:rsidR="002D74DD" w:rsidRDefault="002D74DD" w:rsidP="00DA04D9">
      <w:pPr>
        <w:spacing w:line="480" w:lineRule="auto"/>
        <w:rPr>
          <w:rFonts w:ascii="Calibri" w:eastAsia="Calibri" w:hAnsi="Calibri" w:cs="Calibri"/>
          <w:bCs/>
          <w:lang w:val="en-US"/>
        </w:rPr>
      </w:pPr>
    </w:p>
    <w:p w14:paraId="4E8FBFEB" w14:textId="6F7E2D42" w:rsidR="00EB275C" w:rsidRPr="00EB275C" w:rsidRDefault="00EB275C" w:rsidP="00DA04D9">
      <w:pPr>
        <w:spacing w:line="480" w:lineRule="auto"/>
        <w:rPr>
          <w:rFonts w:ascii="Calibri" w:eastAsia="Calibri" w:hAnsi="Calibri" w:cs="Calibri"/>
          <w:bCs/>
          <w:lang w:val="en-US"/>
        </w:rPr>
      </w:pPr>
      <w:bookmarkStart w:id="0" w:name="_Hlk93303777"/>
      <w:r w:rsidRPr="00EB275C">
        <w:rPr>
          <w:rFonts w:ascii="Calibri" w:eastAsia="Calibri" w:hAnsi="Calibri" w:cs="Calibri"/>
          <w:bCs/>
          <w:lang w:val="en-US"/>
        </w:rPr>
        <w:t>This document contains:</w:t>
      </w:r>
      <w:r w:rsidR="002D74DD">
        <w:rPr>
          <w:rFonts w:ascii="Calibri" w:eastAsia="Calibri" w:hAnsi="Calibri" w:cs="Calibri"/>
          <w:bCs/>
          <w:lang w:val="en-US"/>
        </w:rPr>
        <w:t xml:space="preserve"> </w:t>
      </w:r>
      <w:r w:rsidRPr="00EB275C">
        <w:rPr>
          <w:rFonts w:ascii="Calibri" w:eastAsia="Calibri" w:hAnsi="Calibri" w:cs="Calibri"/>
          <w:bCs/>
          <w:lang w:val="en-US"/>
        </w:rPr>
        <w:t>Tables S1 – S4</w:t>
      </w:r>
    </w:p>
    <w:bookmarkEnd w:id="0"/>
    <w:p w14:paraId="53C4BCCB" w14:textId="77777777" w:rsidR="00DA04D9" w:rsidRPr="00EB275C" w:rsidRDefault="00DA04D9" w:rsidP="00DA04D9">
      <w:pPr>
        <w:spacing w:line="480" w:lineRule="auto"/>
        <w:rPr>
          <w:rFonts w:ascii="Calibri" w:eastAsia="Calibri" w:hAnsi="Calibri" w:cs="Calibri"/>
          <w:bCs/>
          <w:lang w:val="en-US"/>
        </w:rPr>
      </w:pPr>
    </w:p>
    <w:p w14:paraId="173298A7" w14:textId="21C6DE53" w:rsidR="00DA04D9" w:rsidRDefault="00DA04D9" w:rsidP="00DA04D9">
      <w:pPr>
        <w:jc w:val="center"/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4"/>
          <w:szCs w:val="24"/>
        </w:rPr>
        <w:br w:type="page"/>
      </w:r>
      <w:r w:rsidR="002734A7">
        <w:rPr>
          <w:rFonts w:ascii="Calibri" w:eastAsia="Calibri" w:hAnsi="Calibri" w:cs="Calibri"/>
          <w:b/>
          <w:sz w:val="28"/>
          <w:szCs w:val="28"/>
        </w:rPr>
        <w:lastRenderedPageBreak/>
        <w:t>Additional Material</w:t>
      </w:r>
    </w:p>
    <w:p w14:paraId="41B0CCDC" w14:textId="0B16F0CC" w:rsidR="00DA04D9" w:rsidRDefault="00DA04D9">
      <w:pPr>
        <w:spacing w:after="160" w:line="259" w:lineRule="auto"/>
        <w:rPr>
          <w:rFonts w:ascii="Calibri" w:eastAsia="Calibri" w:hAnsi="Calibri" w:cs="Calibri"/>
          <w:b/>
          <w:sz w:val="24"/>
          <w:szCs w:val="24"/>
        </w:rPr>
      </w:pPr>
    </w:p>
    <w:p w14:paraId="587DC5C7" w14:textId="1D458AE5" w:rsidR="00DA04D9" w:rsidRPr="00910D21" w:rsidRDefault="00DA04D9" w:rsidP="00DA04D9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910D21">
        <w:rPr>
          <w:rFonts w:ascii="Calibri" w:eastAsia="Calibri" w:hAnsi="Calibri" w:cs="Calibri"/>
          <w:sz w:val="24"/>
          <w:szCs w:val="24"/>
        </w:rPr>
        <w:t xml:space="preserve">Table </w:t>
      </w:r>
      <w:r>
        <w:rPr>
          <w:rFonts w:ascii="Calibri" w:eastAsia="Calibri" w:hAnsi="Calibri" w:cs="Calibri"/>
          <w:sz w:val="24"/>
          <w:szCs w:val="24"/>
        </w:rPr>
        <w:t>S</w:t>
      </w:r>
      <w:r w:rsidRPr="00910D21">
        <w:rPr>
          <w:rFonts w:ascii="Calibri" w:eastAsia="Calibri" w:hAnsi="Calibri" w:cs="Calibri"/>
          <w:sz w:val="24"/>
          <w:szCs w:val="24"/>
        </w:rPr>
        <w:t>1</w:t>
      </w:r>
      <w:r>
        <w:rPr>
          <w:rFonts w:ascii="Calibri" w:eastAsia="Calibri" w:hAnsi="Calibri" w:cs="Calibri"/>
          <w:sz w:val="24"/>
          <w:szCs w:val="24"/>
        </w:rPr>
        <w:t>:</w:t>
      </w:r>
      <w:r w:rsidRPr="00910D21">
        <w:rPr>
          <w:rFonts w:ascii="Calibri" w:eastAsia="Calibri" w:hAnsi="Calibri" w:cs="Calibri"/>
          <w:sz w:val="24"/>
          <w:szCs w:val="24"/>
        </w:rPr>
        <w:t xml:space="preserve"> Municipalities located in Patagonia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DA04D9" w:rsidRPr="00910D21" w14:paraId="7AB27A59" w14:textId="77777777" w:rsidTr="00BB433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93D4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b/>
                <w:sz w:val="24"/>
                <w:szCs w:val="24"/>
              </w:rPr>
              <w:t>Municipalities with protected area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0D2C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b/>
                <w:sz w:val="24"/>
                <w:szCs w:val="24"/>
              </w:rPr>
              <w:t>Municipalities without protected areas</w:t>
            </w:r>
          </w:p>
        </w:tc>
      </w:tr>
      <w:tr w:rsidR="00DA04D9" w:rsidRPr="002734A7" w14:paraId="6955F4CE" w14:textId="77777777" w:rsidTr="00BB433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C9DA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 xml:space="preserve">Ancud, Aysén, Cabo de Hornos, Castro, Chaitén, Chile Chico, Chonchi, Cisnes, Cochamo, Cochrane, </w:t>
            </w:r>
          </w:p>
          <w:p w14:paraId="7B09945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 xml:space="preserve">Coyhaique, Dalcahue, Futaleufú, Hualaihué, Lago Verde, Natales, O'Higgins, Palena, Porvenir, Puerto Montt, Puerto Octay, Puerto Varas, Punta Arenas, Puyehue, Río Ibáñez, Río Verde, San Gregorio, Timaukel, Torres del Paine, and Tortel.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CCB0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 xml:space="preserve">Calbuco, Curaco de Vélez, Fresia, Frutillar, Guaitecas, Laguna Blanca, Llanquihue, Los Muermos, Maullin, Osorno, Primavera, Puqueldon, Purranque, Queilen, Quellon, Quemchi, Quinchao, Río Negro, San Juan de la Costa, and San Pablo. </w:t>
            </w:r>
          </w:p>
        </w:tc>
      </w:tr>
    </w:tbl>
    <w:p w14:paraId="219D6931" w14:textId="77777777" w:rsidR="00DA04D9" w:rsidRPr="00910D21" w:rsidRDefault="00DA04D9" w:rsidP="00DA04D9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910D21">
        <w:rPr>
          <w:rFonts w:ascii="Calibri" w:eastAsia="Calibri" w:hAnsi="Calibri" w:cs="Calibri"/>
          <w:sz w:val="24"/>
          <w:szCs w:val="24"/>
        </w:rPr>
        <w:t>Note: This table shows the municipalities that have protected areas. We do not impose any threshold here.</w:t>
      </w:r>
    </w:p>
    <w:p w14:paraId="2ED934EC" w14:textId="77777777" w:rsidR="00DA04D9" w:rsidRPr="00910D21" w:rsidRDefault="00DA04D9" w:rsidP="00DA04D9">
      <w:pPr>
        <w:spacing w:line="480" w:lineRule="auto"/>
        <w:rPr>
          <w:rFonts w:ascii="Calibri" w:eastAsia="Calibri" w:hAnsi="Calibri" w:cs="Calibri"/>
          <w:sz w:val="24"/>
          <w:szCs w:val="24"/>
        </w:rPr>
      </w:pPr>
    </w:p>
    <w:p w14:paraId="5DD01D72" w14:textId="77777777" w:rsidR="00DA04D9" w:rsidRDefault="00DA04D9" w:rsidP="00DA04D9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br w:type="page"/>
      </w:r>
    </w:p>
    <w:p w14:paraId="140684D8" w14:textId="414DBD43" w:rsidR="00DA04D9" w:rsidRPr="00910D21" w:rsidRDefault="00DA04D9" w:rsidP="00DA04D9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910D21">
        <w:rPr>
          <w:rFonts w:ascii="Calibri" w:eastAsia="Calibri" w:hAnsi="Calibri" w:cs="Calibri"/>
          <w:sz w:val="24"/>
          <w:szCs w:val="24"/>
        </w:rPr>
        <w:lastRenderedPageBreak/>
        <w:t xml:space="preserve">Table </w:t>
      </w:r>
      <w:r>
        <w:rPr>
          <w:rFonts w:ascii="Calibri" w:eastAsia="Calibri" w:hAnsi="Calibri" w:cs="Calibri"/>
          <w:sz w:val="24"/>
          <w:szCs w:val="24"/>
        </w:rPr>
        <w:t>S</w:t>
      </w:r>
      <w:r w:rsidRPr="00910D21">
        <w:rPr>
          <w:rFonts w:ascii="Calibri" w:eastAsia="Calibri" w:hAnsi="Calibri" w:cs="Calibri"/>
          <w:sz w:val="24"/>
          <w:szCs w:val="24"/>
        </w:rPr>
        <w:t>2</w:t>
      </w:r>
      <w:r>
        <w:rPr>
          <w:rFonts w:ascii="Calibri" w:eastAsia="Calibri" w:hAnsi="Calibri" w:cs="Calibri"/>
          <w:sz w:val="24"/>
          <w:szCs w:val="24"/>
        </w:rPr>
        <w:t>:</w:t>
      </w:r>
      <w:r w:rsidRPr="00910D21">
        <w:rPr>
          <w:rFonts w:ascii="Calibri" w:eastAsia="Calibri" w:hAnsi="Calibri" w:cs="Calibri"/>
          <w:sz w:val="24"/>
          <w:szCs w:val="24"/>
        </w:rPr>
        <w:t xml:space="preserve"> Areas excluded from CASEN 2017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DA04D9" w:rsidRPr="00910D21" w14:paraId="1BE7FEF0" w14:textId="77777777" w:rsidTr="00BB4332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3118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Areas excluded from the CASEN survey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5728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 xml:space="preserve">General Lagos, Colchane, Ollagüe, Juan Fernández, Isla de Pascua, </w:t>
            </w:r>
            <w:r w:rsidRPr="00910D21">
              <w:rPr>
                <w:rFonts w:ascii="Calibri" w:eastAsia="Calibri" w:hAnsi="Calibri" w:cs="Calibri"/>
                <w:b/>
                <w:sz w:val="24"/>
                <w:szCs w:val="24"/>
              </w:rPr>
              <w:t>Cochamó</w:t>
            </w:r>
            <w:r w:rsidRPr="00910D21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r w:rsidRPr="00910D21">
              <w:rPr>
                <w:rFonts w:ascii="Calibri" w:eastAsia="Calibri" w:hAnsi="Calibri" w:cs="Calibri"/>
                <w:b/>
                <w:sz w:val="24"/>
                <w:szCs w:val="24"/>
              </w:rPr>
              <w:t>Chaitén</w:t>
            </w:r>
            <w:r w:rsidRPr="00910D21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r w:rsidRPr="00910D21">
              <w:rPr>
                <w:rFonts w:ascii="Calibri" w:eastAsia="Calibri" w:hAnsi="Calibri" w:cs="Calibri"/>
                <w:b/>
                <w:sz w:val="24"/>
                <w:szCs w:val="24"/>
              </w:rPr>
              <w:t>Futaleufú</w:t>
            </w:r>
            <w:r w:rsidRPr="00910D21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r w:rsidRPr="00910D21">
              <w:rPr>
                <w:rFonts w:ascii="Calibri" w:eastAsia="Calibri" w:hAnsi="Calibri" w:cs="Calibri"/>
                <w:b/>
                <w:sz w:val="24"/>
                <w:szCs w:val="24"/>
              </w:rPr>
              <w:t>Hualaihué</w:t>
            </w:r>
            <w:r w:rsidRPr="00910D21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r w:rsidRPr="00910D21">
              <w:rPr>
                <w:rFonts w:ascii="Calibri" w:eastAsia="Calibri" w:hAnsi="Calibri" w:cs="Calibri"/>
                <w:b/>
                <w:sz w:val="24"/>
                <w:szCs w:val="24"/>
              </w:rPr>
              <w:t>Palena</w:t>
            </w:r>
            <w:r w:rsidRPr="00910D21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r w:rsidRPr="00910D21">
              <w:rPr>
                <w:rFonts w:ascii="Calibri" w:eastAsia="Calibri" w:hAnsi="Calibri" w:cs="Calibri"/>
                <w:b/>
                <w:sz w:val="24"/>
                <w:szCs w:val="24"/>
              </w:rPr>
              <w:t>Lago Verde</w:t>
            </w:r>
            <w:r w:rsidRPr="00910D21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r w:rsidRPr="00910D21">
              <w:rPr>
                <w:rFonts w:ascii="Calibri" w:eastAsia="Calibri" w:hAnsi="Calibri" w:cs="Calibri"/>
                <w:b/>
                <w:sz w:val="24"/>
                <w:szCs w:val="24"/>
              </w:rPr>
              <w:t>Guaitecas</w:t>
            </w:r>
            <w:r w:rsidRPr="00910D21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r w:rsidRPr="00910D21">
              <w:rPr>
                <w:rFonts w:ascii="Calibri" w:eastAsia="Calibri" w:hAnsi="Calibri" w:cs="Calibri"/>
                <w:b/>
                <w:sz w:val="24"/>
                <w:szCs w:val="24"/>
              </w:rPr>
              <w:t>O’Higgins</w:t>
            </w:r>
            <w:r w:rsidRPr="00910D21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r w:rsidRPr="00910D21">
              <w:rPr>
                <w:rFonts w:ascii="Calibri" w:eastAsia="Calibri" w:hAnsi="Calibri" w:cs="Calibri"/>
                <w:b/>
                <w:sz w:val="24"/>
                <w:szCs w:val="24"/>
              </w:rPr>
              <w:t>Tortel</w:t>
            </w:r>
            <w:r w:rsidRPr="00910D21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r w:rsidRPr="00910D21">
              <w:rPr>
                <w:rFonts w:ascii="Calibri" w:eastAsia="Calibri" w:hAnsi="Calibri" w:cs="Calibri"/>
                <w:b/>
                <w:sz w:val="24"/>
                <w:szCs w:val="24"/>
              </w:rPr>
              <w:t>Laguna Blanca</w:t>
            </w:r>
            <w:r w:rsidRPr="00910D21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r w:rsidRPr="00910D21">
              <w:rPr>
                <w:rFonts w:ascii="Calibri" w:eastAsia="Calibri" w:hAnsi="Calibri" w:cs="Calibri"/>
                <w:b/>
                <w:sz w:val="24"/>
                <w:szCs w:val="24"/>
              </w:rPr>
              <w:t>Río Verde</w:t>
            </w:r>
            <w:r w:rsidRPr="00910D21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r w:rsidRPr="00910D21">
              <w:rPr>
                <w:rFonts w:ascii="Calibri" w:eastAsia="Calibri" w:hAnsi="Calibri" w:cs="Calibri"/>
                <w:b/>
                <w:sz w:val="24"/>
                <w:szCs w:val="24"/>
              </w:rPr>
              <w:t>San Gregorio</w:t>
            </w:r>
            <w:r w:rsidRPr="00910D21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r w:rsidRPr="00910D21">
              <w:rPr>
                <w:rFonts w:ascii="Calibri" w:eastAsia="Calibri" w:hAnsi="Calibri" w:cs="Calibri"/>
                <w:b/>
                <w:sz w:val="24"/>
                <w:szCs w:val="24"/>
              </w:rPr>
              <w:t>Cabo de Hornos (Ex - Navarino)</w:t>
            </w:r>
            <w:r w:rsidRPr="00910D21">
              <w:rPr>
                <w:rFonts w:ascii="Calibri" w:eastAsia="Calibri" w:hAnsi="Calibri" w:cs="Calibri"/>
                <w:sz w:val="24"/>
                <w:szCs w:val="24"/>
              </w:rPr>
              <w:t>, Antártica,</w:t>
            </w:r>
            <w:r w:rsidRPr="00910D21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Primavera</w:t>
            </w:r>
            <w:r w:rsidRPr="00910D21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r w:rsidRPr="00910D21">
              <w:rPr>
                <w:rFonts w:ascii="Calibri" w:eastAsia="Calibri" w:hAnsi="Calibri" w:cs="Calibri"/>
                <w:b/>
                <w:sz w:val="24"/>
                <w:szCs w:val="24"/>
              </w:rPr>
              <w:t>Timaukel</w:t>
            </w:r>
            <w:r w:rsidRPr="00910D21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r w:rsidRPr="00910D21">
              <w:rPr>
                <w:rFonts w:ascii="Calibri" w:eastAsia="Calibri" w:hAnsi="Calibri" w:cs="Calibri"/>
                <w:b/>
                <w:sz w:val="24"/>
                <w:szCs w:val="24"/>
              </w:rPr>
              <w:t>Torres del Paine.</w:t>
            </w:r>
          </w:p>
        </w:tc>
      </w:tr>
    </w:tbl>
    <w:p w14:paraId="2E2BF8C2" w14:textId="77777777" w:rsidR="00DA04D9" w:rsidRPr="00910D21" w:rsidRDefault="00DA04D9" w:rsidP="00DA04D9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910D21">
        <w:rPr>
          <w:rFonts w:ascii="Calibri" w:eastAsia="Calibri" w:hAnsi="Calibri" w:cs="Calibri"/>
          <w:sz w:val="24"/>
          <w:szCs w:val="24"/>
        </w:rPr>
        <w:t>Note: All municipalities in bold are located in the Patagonia region.</w:t>
      </w:r>
    </w:p>
    <w:p w14:paraId="67F2ED76" w14:textId="77777777" w:rsidR="00DA04D9" w:rsidRPr="00910D21" w:rsidRDefault="00DA04D9" w:rsidP="00DA04D9">
      <w:pPr>
        <w:spacing w:line="480" w:lineRule="auto"/>
        <w:rPr>
          <w:rFonts w:ascii="Calibri" w:eastAsia="Calibri" w:hAnsi="Calibri" w:cs="Calibri"/>
          <w:sz w:val="24"/>
          <w:szCs w:val="24"/>
        </w:rPr>
      </w:pPr>
    </w:p>
    <w:p w14:paraId="6D8CB08A" w14:textId="77777777" w:rsidR="00DA04D9" w:rsidRPr="00910D21" w:rsidRDefault="00DA04D9" w:rsidP="00DA04D9">
      <w:pPr>
        <w:spacing w:line="480" w:lineRule="auto"/>
        <w:rPr>
          <w:rFonts w:ascii="Calibri" w:eastAsia="Calibri" w:hAnsi="Calibri" w:cs="Calibri"/>
          <w:sz w:val="24"/>
          <w:szCs w:val="24"/>
        </w:rPr>
      </w:pPr>
    </w:p>
    <w:p w14:paraId="495D94D2" w14:textId="77777777" w:rsidR="00DA04D9" w:rsidRDefault="00DA04D9" w:rsidP="00DA04D9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br w:type="page"/>
      </w:r>
    </w:p>
    <w:p w14:paraId="26230B57" w14:textId="07923B15" w:rsidR="00DA04D9" w:rsidRPr="00910D21" w:rsidRDefault="00DA04D9" w:rsidP="00DA04D9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910D21">
        <w:rPr>
          <w:rFonts w:ascii="Calibri" w:eastAsia="Calibri" w:hAnsi="Calibri" w:cs="Calibri"/>
          <w:sz w:val="24"/>
          <w:szCs w:val="24"/>
        </w:rPr>
        <w:lastRenderedPageBreak/>
        <w:t xml:space="preserve">Table </w:t>
      </w:r>
      <w:r>
        <w:rPr>
          <w:rFonts w:ascii="Calibri" w:eastAsia="Calibri" w:hAnsi="Calibri" w:cs="Calibri"/>
          <w:sz w:val="24"/>
          <w:szCs w:val="24"/>
        </w:rPr>
        <w:t>S</w:t>
      </w:r>
      <w:r w:rsidRPr="00910D21">
        <w:rPr>
          <w:rFonts w:ascii="Calibri" w:eastAsia="Calibri" w:hAnsi="Calibri" w:cs="Calibri"/>
          <w:sz w:val="24"/>
          <w:szCs w:val="24"/>
        </w:rPr>
        <w:t>3</w:t>
      </w:r>
      <w:r>
        <w:rPr>
          <w:rFonts w:ascii="Calibri" w:eastAsia="Calibri" w:hAnsi="Calibri" w:cs="Calibri"/>
          <w:sz w:val="24"/>
          <w:szCs w:val="24"/>
        </w:rPr>
        <w:t>:</w:t>
      </w:r>
      <w:r w:rsidRPr="00910D21">
        <w:rPr>
          <w:rFonts w:ascii="Calibri" w:eastAsia="Calibri" w:hAnsi="Calibri" w:cs="Calibri"/>
          <w:sz w:val="24"/>
          <w:szCs w:val="24"/>
        </w:rPr>
        <w:t xml:space="preserve"> Protected areas by IPUMS units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56"/>
        <w:gridCol w:w="3690"/>
        <w:gridCol w:w="1515"/>
        <w:gridCol w:w="1499"/>
      </w:tblGrid>
      <w:tr w:rsidR="00DA04D9" w:rsidRPr="00910D21" w14:paraId="22000B1B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6D44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b/>
                <w:sz w:val="24"/>
                <w:szCs w:val="24"/>
              </w:rPr>
              <w:t>Name of the Protected Areas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AB98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b/>
                <w:sz w:val="24"/>
                <w:szCs w:val="24"/>
              </w:rPr>
              <w:t>Protected Areas Establishment Decree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C550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b/>
                <w:sz w:val="24"/>
                <w:szCs w:val="24"/>
              </w:rPr>
              <w:t>Year of establishment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7818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IPUMS unit (geolev2) </w:t>
            </w:r>
          </w:p>
        </w:tc>
      </w:tr>
      <w:tr w:rsidR="00DA04D9" w:rsidRPr="00910D21" w14:paraId="336B4D49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6CB1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Monumento Natural Canquen Colorado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A521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41 04102017 MMA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B949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17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F6D9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21001</w:t>
            </w:r>
          </w:p>
        </w:tc>
      </w:tr>
      <w:tr w:rsidR="00DA04D9" w:rsidRPr="00910D21" w14:paraId="0A18D88B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0BBC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Monumento Natural Cerro Ñielol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11F2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617 03121987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5152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7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947E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91001</w:t>
            </w:r>
          </w:p>
        </w:tc>
      </w:tr>
      <w:tr w:rsidR="00DA04D9" w:rsidRPr="00910D21" w14:paraId="7F38AC94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7FB9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Monumento Natural Cinco Hermanas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D0CA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60 13101982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A5EB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2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097B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12001</w:t>
            </w:r>
          </w:p>
        </w:tc>
      </w:tr>
      <w:tr w:rsidR="00DA04D9" w:rsidRPr="00910D21" w14:paraId="7318D5AE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1A1F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Monumento Natural Contulmo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CE9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60 12101982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8D64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2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1C7C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82002</w:t>
            </w:r>
          </w:p>
        </w:tc>
      </w:tr>
      <w:tr w:rsidR="00DA04D9" w:rsidRPr="00910D21" w14:paraId="1D2F6C1B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A789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Monumento Natural Cueva Del Milodon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1D10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359 16121993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C3FD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93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A46E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24001</w:t>
            </w:r>
          </w:p>
        </w:tc>
      </w:tr>
      <w:tr w:rsidR="00DA04D9" w:rsidRPr="00910D21" w14:paraId="529A9CB9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30D4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Monumento Natural Dos Lagunas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0D22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60 13101982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B03F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2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35CC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11001</w:t>
            </w:r>
          </w:p>
        </w:tc>
      </w:tr>
      <w:tr w:rsidR="00DA04D9" w:rsidRPr="00910D21" w14:paraId="7BDDD192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B570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Monumento Natural El Morado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657A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62 199774 MA - N121 04122017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D464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74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F17B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32002</w:t>
            </w:r>
          </w:p>
        </w:tc>
      </w:tr>
      <w:tr w:rsidR="00DA04D9" w:rsidRPr="00910D21" w14:paraId="6B977612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DC52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lastRenderedPageBreak/>
              <w:t>Monumento Natural Isla de Cachagua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221F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89 270689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EF48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9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79E0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54001</w:t>
            </w:r>
          </w:p>
        </w:tc>
      </w:tr>
      <w:tr w:rsidR="00DA04D9" w:rsidRPr="00910D21" w14:paraId="3C106CE0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9928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Monumento Natural Islote de Puñihuil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797A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30 29091999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2454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99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96E1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02002</w:t>
            </w:r>
          </w:p>
        </w:tc>
      </w:tr>
      <w:tr w:rsidR="00DA04D9" w:rsidRPr="00910D21" w14:paraId="2CACE2A9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D9A06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Monumento Natural La Portada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AD16A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51 030490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0A54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90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253F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21001</w:t>
            </w:r>
          </w:p>
        </w:tc>
      </w:tr>
      <w:tr w:rsidR="00DA04D9" w:rsidRPr="00910D21" w14:paraId="5C6299E1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02776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Monumento Natural Laguna De Los Cisnes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6D14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60 13101982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8657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2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A699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21001</w:t>
            </w:r>
          </w:p>
        </w:tc>
      </w:tr>
      <w:tr w:rsidR="00DA04D9" w:rsidRPr="00910D21" w14:paraId="1FCA2D67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6318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Monumento Natural Lahuen Ñadi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67A8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4 10012000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87F1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00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15A1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01001</w:t>
            </w:r>
          </w:p>
        </w:tc>
      </w:tr>
      <w:tr w:rsidR="00DA04D9" w:rsidRPr="00910D21" w14:paraId="45B36818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C845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Monumento Natural Los Pingüinos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EA33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60 13101982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9A25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2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4F62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21001</w:t>
            </w:r>
          </w:p>
        </w:tc>
      </w:tr>
      <w:tr w:rsidR="00DA04D9" w:rsidRPr="00910D21" w14:paraId="3CFC8D86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D303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Monumento Natural Paposo Norte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FA37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7 030214 M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F053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13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8DC6A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21001</w:t>
            </w:r>
          </w:p>
        </w:tc>
      </w:tr>
      <w:tr w:rsidR="00DA04D9" w:rsidRPr="00910D21" w14:paraId="25619AE5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E1E4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Monumento Natural Picaflor de Arica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D5AE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91 25102018 M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4E4C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18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8604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12001</w:t>
            </w:r>
          </w:p>
        </w:tc>
      </w:tr>
      <w:tr w:rsidR="00DA04D9" w:rsidRPr="00910D21" w14:paraId="761A5A24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011A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Monumento Natural Pichasca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1A13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23 171085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360C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5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46DF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43002</w:t>
            </w:r>
          </w:p>
        </w:tc>
      </w:tr>
      <w:tr w:rsidR="00DA04D9" w:rsidRPr="00910D21" w14:paraId="71A1C37C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0FBA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lastRenderedPageBreak/>
              <w:t>Monumento Natural Quebrada De Cardones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246B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64 010709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F1A9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09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B08E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12001</w:t>
            </w:r>
          </w:p>
        </w:tc>
      </w:tr>
      <w:tr w:rsidR="00DA04D9" w:rsidRPr="00910D21" w14:paraId="662BEF04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55B2A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Monumento Natural Salar De Surire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7427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29 080383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E5BE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3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9548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12001</w:t>
            </w:r>
          </w:p>
        </w:tc>
      </w:tr>
      <w:tr w:rsidR="00DA04D9" w:rsidRPr="00910D21" w14:paraId="5EF7D933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D6CF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pt-BR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pt-BR"/>
              </w:rPr>
              <w:t>Parque Nacional Alberto De Agostini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9BA2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36 24041985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88C5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5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CDBC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21001</w:t>
            </w:r>
          </w:p>
        </w:tc>
      </w:tr>
      <w:tr w:rsidR="00DA04D9" w:rsidRPr="00910D21" w14:paraId="459EF4A2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4620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Alerce Andino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2757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735 17111983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17A4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3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BB44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01003</w:t>
            </w:r>
          </w:p>
        </w:tc>
      </w:tr>
      <w:tr w:rsidR="00DA04D9" w:rsidRPr="00910D21" w14:paraId="0F3EFAD8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BCE9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Alerce Costero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0FAE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9 07052010 MBN - N60 07062013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6429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10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4759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05002</w:t>
            </w:r>
          </w:p>
        </w:tc>
      </w:tr>
      <w:tr w:rsidR="00DA04D9" w:rsidRPr="00910D21" w14:paraId="32592F68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9E8A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Parque Nacional Archipielago Juan Fernandez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FA47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606 160889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43F1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9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45BFA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51002</w:t>
            </w:r>
          </w:p>
        </w:tc>
      </w:tr>
      <w:tr w:rsidR="00DA04D9" w:rsidRPr="00910D21" w14:paraId="68F750B6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C7B5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Bernardo OHiggins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50BF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392 14061989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95F5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9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A9D0A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24001</w:t>
            </w:r>
          </w:p>
        </w:tc>
      </w:tr>
      <w:tr w:rsidR="00DA04D9" w:rsidRPr="00910D21" w14:paraId="57450A59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04C4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Parque Nacional Cabo De Hornos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B2AC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995 26041945 MT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56FE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45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3000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21001</w:t>
            </w:r>
          </w:p>
        </w:tc>
      </w:tr>
      <w:tr w:rsidR="00DA04D9" w:rsidRPr="00910D21" w14:paraId="79AEA8D2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AD13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 xml:space="preserve">Parque Nacional Cerro </w:t>
            </w:r>
            <w:r w:rsidRPr="00910D2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Castillo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85556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N88 27072017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EACD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17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9A3D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11001</w:t>
            </w:r>
          </w:p>
        </w:tc>
      </w:tr>
      <w:tr w:rsidR="00DA04D9" w:rsidRPr="00910D21" w14:paraId="6A58022E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F71F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Chiloé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38C9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368 27122000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616E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00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8D09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02001</w:t>
            </w:r>
          </w:p>
        </w:tc>
      </w:tr>
      <w:tr w:rsidR="00DA04D9" w:rsidRPr="00910D21" w14:paraId="5230D3C4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8952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Conguillio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F997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31 15041987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04ED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7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C6BC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91005</w:t>
            </w:r>
          </w:p>
        </w:tc>
      </w:tr>
      <w:tr w:rsidR="00DA04D9" w:rsidRPr="00910D21" w14:paraId="78AF0721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8F1C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Corcovado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1190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4 06012018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9C9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18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973E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12001</w:t>
            </w:r>
          </w:p>
        </w:tc>
      </w:tr>
      <w:tr w:rsidR="00DA04D9" w:rsidRPr="00910D21" w14:paraId="2CB248D0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1640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Fray Jorge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6BE0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867 301281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3EA0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1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5FB3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43001</w:t>
            </w:r>
          </w:p>
        </w:tc>
      </w:tr>
      <w:tr w:rsidR="00DA04D9" w:rsidRPr="00910D21" w14:paraId="21EE8054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02E6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Hornopirén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FF86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2 15012018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99E5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18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BA96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01003</w:t>
            </w:r>
          </w:p>
        </w:tc>
      </w:tr>
      <w:tr w:rsidR="00DA04D9" w:rsidRPr="00910D21" w14:paraId="728E1910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DDB1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Huerquehue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A497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82 02031985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0FA6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5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20BD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91012</w:t>
            </w:r>
          </w:p>
        </w:tc>
      </w:tr>
      <w:tr w:rsidR="00DA04D9" w:rsidRPr="00910D21" w14:paraId="6445F273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47DB6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Isla Guamblin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7958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321 01061967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0DAF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67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C73D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12001</w:t>
            </w:r>
          </w:p>
        </w:tc>
      </w:tr>
      <w:tr w:rsidR="00DA04D9" w:rsidRPr="00910D21" w14:paraId="21CB2400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3132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Isla Magdalena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3605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01 27092017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2DB6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17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76E9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12001</w:t>
            </w:r>
          </w:p>
        </w:tc>
      </w:tr>
      <w:tr w:rsidR="00DA04D9" w:rsidRPr="00910D21" w14:paraId="5F6C6CE8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0D8D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Kawésqar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C46F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6 26012018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C344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18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F2006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21001</w:t>
            </w:r>
          </w:p>
        </w:tc>
      </w:tr>
      <w:tr w:rsidR="00DA04D9" w:rsidRPr="00910D21" w14:paraId="784F799D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ADB3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Parque Nacional La Campana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9C6F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228 140685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3E69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5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1694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55004</w:t>
            </w:r>
          </w:p>
        </w:tc>
      </w:tr>
      <w:tr w:rsidR="00DA04D9" w:rsidRPr="00910D21" w14:paraId="1AB21C42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9732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Parque Nacional Laguna Del Laja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431A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652 250658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0D4B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58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E3C0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83004</w:t>
            </w:r>
          </w:p>
        </w:tc>
      </w:tr>
      <w:tr w:rsidR="00DA04D9" w:rsidRPr="00910D21" w14:paraId="4FE95C89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2D48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Parque Nacional Laguna San Rafael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06D5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737 30111983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EF60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3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11B1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12001</w:t>
            </w:r>
          </w:p>
        </w:tc>
      </w:tr>
      <w:tr w:rsidR="00DA04D9" w:rsidRPr="00910D21" w14:paraId="455506FE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FC51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Lauca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7FA1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29 080383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200D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3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6688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12001</w:t>
            </w:r>
          </w:p>
        </w:tc>
      </w:tr>
      <w:tr w:rsidR="00DA04D9" w:rsidRPr="00910D21" w14:paraId="533D4BA6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A131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Parque Nacional Llanos De Challe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B4AD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946 290794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42DF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94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45E9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33001</w:t>
            </w:r>
          </w:p>
        </w:tc>
      </w:tr>
      <w:tr w:rsidR="00DA04D9" w:rsidRPr="00910D21" w14:paraId="7992A2C3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C111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Llullaillaco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9A8B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856 030895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AD916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95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701F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21001</w:t>
            </w:r>
          </w:p>
        </w:tc>
      </w:tr>
      <w:tr w:rsidR="00DA04D9" w:rsidRPr="00910D21" w14:paraId="719AE5B8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B0AB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Melimoyu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74D06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5 26012018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2B5A6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18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F6C4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12001</w:t>
            </w:r>
          </w:p>
        </w:tc>
      </w:tr>
      <w:tr w:rsidR="00DA04D9" w:rsidRPr="00910D21" w14:paraId="663CD07A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BA79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Morro Moreno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8834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5 28012010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07B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10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4CCA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21001</w:t>
            </w:r>
          </w:p>
        </w:tc>
      </w:tr>
      <w:tr w:rsidR="00DA04D9" w:rsidRPr="00910D21" w14:paraId="44C46F8C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6CB0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Parque Nacional Nevado Tres Cruces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7F5A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947 280794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707C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94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1C1C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31001</w:t>
            </w:r>
          </w:p>
        </w:tc>
      </w:tr>
      <w:tr w:rsidR="00DA04D9" w:rsidRPr="00910D21" w14:paraId="44A098B0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82FC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Pali-</w:t>
            </w:r>
            <w:r w:rsidRPr="00910D2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Aike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E41B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N900 21071994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C8B9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94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4AFF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21001</w:t>
            </w:r>
          </w:p>
        </w:tc>
      </w:tr>
      <w:tr w:rsidR="00DA04D9" w:rsidRPr="00910D21" w14:paraId="422819CB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E63B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Parque Nacional Palmas De Cocalán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3494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26 11011989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F09A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9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3065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35001</w:t>
            </w:r>
          </w:p>
        </w:tc>
      </w:tr>
      <w:tr w:rsidR="00DA04D9" w:rsidRPr="00910D21" w14:paraId="5B1CE177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24BD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Parque Nacional Pan De Azúcar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3B7A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527 071085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8EE3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5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67896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21001</w:t>
            </w:r>
          </w:p>
        </w:tc>
      </w:tr>
      <w:tr w:rsidR="00DA04D9" w:rsidRPr="00910D21" w14:paraId="298B4644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27D4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Patagonia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DE27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98 25102018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5D3D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18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D769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12001</w:t>
            </w:r>
          </w:p>
        </w:tc>
      </w:tr>
      <w:tr w:rsidR="00DA04D9" w:rsidRPr="00910D21" w14:paraId="11377ED0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35626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Pumalin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CD98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28 28022018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1F53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18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8613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01003</w:t>
            </w:r>
          </w:p>
        </w:tc>
      </w:tr>
      <w:tr w:rsidR="00DA04D9" w:rsidRPr="00910D21" w14:paraId="6856FA34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8ABA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Puyehue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D36E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45 21122017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0EA1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17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1D6B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01003</w:t>
            </w:r>
          </w:p>
        </w:tc>
      </w:tr>
      <w:tr w:rsidR="00DA04D9" w:rsidRPr="00910D21" w14:paraId="4D72B854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980E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Queulat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3A40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640 13101983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815F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3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0009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12001</w:t>
            </w:r>
          </w:p>
        </w:tc>
      </w:tr>
      <w:tr w:rsidR="00DA04D9" w:rsidRPr="00910D21" w14:paraId="5A29507C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5FC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Parque Nacional Radal Siete Tazas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6544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5 27032008 MNB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B031A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08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2CCD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73002</w:t>
            </w:r>
          </w:p>
        </w:tc>
      </w:tr>
      <w:tr w:rsidR="00DA04D9" w:rsidRPr="00910D21" w14:paraId="7C6885D7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192F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Rapa Nui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FF97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19 27112017 MNB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29EF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17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8C41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51002</w:t>
            </w:r>
          </w:p>
        </w:tc>
      </w:tr>
      <w:tr w:rsidR="00DA04D9" w:rsidRPr="00910D21" w14:paraId="78CFA0FD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38C3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Tolhuaca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7887A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28 23011985 MNB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B906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5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EADD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83004</w:t>
            </w:r>
          </w:p>
        </w:tc>
      </w:tr>
      <w:tr w:rsidR="00DA04D9" w:rsidRPr="00910D21" w14:paraId="69E68A96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FF73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lastRenderedPageBreak/>
              <w:t>Parque Nacional Torres Del Paine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C6CE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315 05111979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98A1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79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28CF6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24001</w:t>
            </w:r>
          </w:p>
        </w:tc>
      </w:tr>
      <w:tr w:rsidR="00DA04D9" w:rsidRPr="00910D21" w14:paraId="39031AD5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F98C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Parque Nacional Vicente Perez Rosales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5B11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369 07031994 - N92 22082017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67C5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94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C108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01003</w:t>
            </w:r>
          </w:p>
        </w:tc>
      </w:tr>
      <w:tr w:rsidR="00DA04D9" w:rsidRPr="00910D21" w14:paraId="5857FEDE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926A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Villarrica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CED9A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2236 28111940 MTC - N2789 29051931 - N398 30061983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3D60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40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5D2E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05005</w:t>
            </w:r>
          </w:p>
        </w:tc>
      </w:tr>
      <w:tr w:rsidR="00DA04D9" w:rsidRPr="00910D21" w14:paraId="32B005F4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97186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Volcán Isluga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50A9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51 261185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3B4F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5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35D5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11003</w:t>
            </w:r>
          </w:p>
        </w:tc>
      </w:tr>
      <w:tr w:rsidR="00DA04D9" w:rsidRPr="00910D21" w14:paraId="4972986F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1427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Parque Nacional Yendegaia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F035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4 27012016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F874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16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59FD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21001</w:t>
            </w:r>
          </w:p>
        </w:tc>
      </w:tr>
      <w:tr w:rsidR="00DA04D9" w:rsidRPr="00910D21" w14:paraId="7CCBBB72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EA82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Reserva Nacional Alto Bio Bio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695A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935 06111912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6D55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12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36FF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92004</w:t>
            </w:r>
          </w:p>
        </w:tc>
      </w:tr>
      <w:tr w:rsidR="00DA04D9" w:rsidRPr="00910D21" w14:paraId="6CAD9B58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3030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Reserva Nacional Altos de Lircay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895E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59 110696 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E2F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96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C023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71003</w:t>
            </w:r>
          </w:p>
        </w:tc>
      </w:tr>
      <w:tr w:rsidR="00DA04D9" w:rsidRPr="00910D21" w14:paraId="78037B61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D74F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Reserva Nacional Altos De Pemehue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D9E5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80 17082009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F812A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09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AE5E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83005</w:t>
            </w:r>
          </w:p>
        </w:tc>
      </w:tr>
      <w:tr w:rsidR="00DA04D9" w:rsidRPr="00910D21" w14:paraId="5FC9A2D0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1209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China Muerta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D01E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330 28061968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FA13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68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9673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91005</w:t>
            </w:r>
          </w:p>
        </w:tc>
      </w:tr>
      <w:tr w:rsidR="00DA04D9" w:rsidRPr="00910D21" w14:paraId="064CC258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7ECB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Reserva Nacional Coihaique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1ED1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12 17041980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0A04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0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1D4C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11001</w:t>
            </w:r>
          </w:p>
        </w:tc>
      </w:tr>
      <w:tr w:rsidR="00DA04D9" w:rsidRPr="00910D21" w14:paraId="15E17EC0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85A9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El Yali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8750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41 230596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D5D8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96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A371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56001</w:t>
            </w:r>
          </w:p>
        </w:tc>
      </w:tr>
      <w:tr w:rsidR="00DA04D9" w:rsidRPr="00910D21" w14:paraId="55354B46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8411A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Federico Albert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6428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257 250581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25AA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1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D9CC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72001</w:t>
            </w:r>
          </w:p>
        </w:tc>
      </w:tr>
      <w:tr w:rsidR="00DA04D9" w:rsidRPr="00910D21" w14:paraId="4D716FD0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59E5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Futaleufú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918C6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602 08091998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8266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98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5A89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12001</w:t>
            </w:r>
          </w:p>
        </w:tc>
      </w:tr>
      <w:tr w:rsidR="00DA04D9" w:rsidRPr="00910D21" w14:paraId="2DBECF5F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B58E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Isla Mocha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F582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72 30122010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6E5FA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10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19F0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82004</w:t>
            </w:r>
          </w:p>
        </w:tc>
      </w:tr>
      <w:tr w:rsidR="00DA04D9" w:rsidRPr="00910D21" w14:paraId="20653E73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644B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Katalalixar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69B6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780 21121983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3F15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3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D8DC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24001</w:t>
            </w:r>
          </w:p>
        </w:tc>
      </w:tr>
      <w:tr w:rsidR="00DA04D9" w:rsidRPr="00910D21" w14:paraId="6E4C95F5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980D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19C3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3B6F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EDD4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DA04D9" w:rsidRPr="00910D21" w14:paraId="5D58FA0B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1C0D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La Chimba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F635A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71 120588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3417A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8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3874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21001</w:t>
            </w:r>
          </w:p>
        </w:tc>
      </w:tr>
      <w:tr w:rsidR="00DA04D9" w:rsidRPr="00910D21" w14:paraId="4C69564E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D6DA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Lago Carlota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3C07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204 23061970 MA - N391 08061965 MA - N329 01061967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A4156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69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9400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11001</w:t>
            </w:r>
          </w:p>
        </w:tc>
      </w:tr>
      <w:tr w:rsidR="00DA04D9" w:rsidRPr="00910D21" w14:paraId="2D4939B4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0D66A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 xml:space="preserve">Reserva Nacional Lago </w:t>
            </w: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lastRenderedPageBreak/>
              <w:t>Las Torres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E5F7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N632 29091982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0886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2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EE16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11001</w:t>
            </w:r>
          </w:p>
        </w:tc>
      </w:tr>
      <w:tr w:rsidR="00DA04D9" w:rsidRPr="00910D21" w14:paraId="1E7390E5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784C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Lago Palena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DD70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59 26021965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00B3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65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B936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11001</w:t>
            </w:r>
          </w:p>
        </w:tc>
      </w:tr>
      <w:tr w:rsidR="00DA04D9" w:rsidRPr="00910D21" w14:paraId="3369239E" w14:textId="77777777" w:rsidTr="00BB4332">
        <w:trPr>
          <w:trHeight w:val="77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A61E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Lago Peñuelas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BBEE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pt-BR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pt-BR"/>
              </w:rPr>
              <w:t>N859 040652 MTC - N284 200870 MA - N7 100185 MBN - N133 280889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77CC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52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AEED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51006</w:t>
            </w:r>
          </w:p>
        </w:tc>
      </w:tr>
      <w:tr w:rsidR="00DA04D9" w:rsidRPr="00910D21" w14:paraId="1F837444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82DC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Lago Rosselot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0184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640 13101983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073D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3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82E4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12001</w:t>
            </w:r>
          </w:p>
        </w:tc>
      </w:tr>
      <w:tr w:rsidR="00DA04D9" w:rsidRPr="00910D21" w14:paraId="0E8F3B03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029D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Reserva Nacional Laguna De Torca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1445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28 17101985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6A7E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5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3FF8A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73005</w:t>
            </w:r>
          </w:p>
        </w:tc>
      </w:tr>
      <w:tr w:rsidR="00DA04D9" w:rsidRPr="00910D21" w14:paraId="6F2F8780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7887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Laguna Parrillar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AA3F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pt-BR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pt-BR"/>
              </w:rPr>
              <w:t>N245 22041977 MA - N423 220682 MBN - N19 11031993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1A5D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77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49BF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21001</w:t>
            </w:r>
          </w:p>
        </w:tc>
      </w:tr>
      <w:tr w:rsidR="00DA04D9" w:rsidRPr="00910D21" w14:paraId="0636FD7D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E2B9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Las Chinchillas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C187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53 301183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2DBA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3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07FE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42001</w:t>
            </w:r>
          </w:p>
        </w:tc>
      </w:tr>
      <w:tr w:rsidR="00DA04D9" w:rsidRPr="00910D21" w14:paraId="47E21DFD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7459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Las Guaitecas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610B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420 13071983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B37C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3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7D99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12001</w:t>
            </w:r>
          </w:p>
        </w:tc>
      </w:tr>
      <w:tr w:rsidR="00DA04D9" w:rsidRPr="00910D21" w14:paraId="10501D8F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54C7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Las Vicuñas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423D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29 080383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FAD1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3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F6DB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12001</w:t>
            </w:r>
          </w:p>
        </w:tc>
      </w:tr>
      <w:tr w:rsidR="00DA04D9" w:rsidRPr="00910D21" w14:paraId="0D3D79E8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AACE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Reserva Nacional Llanquihue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7C50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883 19101988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D7BE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8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7EE4A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01003</w:t>
            </w:r>
          </w:p>
        </w:tc>
      </w:tr>
      <w:tr w:rsidR="00DA04D9" w:rsidRPr="00910D21" w14:paraId="67A4D252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A77C6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Reserva Nacional Los Bellotos Del Melado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1AD2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8 200195 MA - N43 19122016 M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BF91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95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0F93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74003</w:t>
            </w:r>
          </w:p>
        </w:tc>
      </w:tr>
      <w:tr w:rsidR="00DA04D9" w:rsidRPr="00910D21" w14:paraId="0387E92A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587D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Los Flamencos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99DE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50 020490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B430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90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6CECA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22001</w:t>
            </w:r>
          </w:p>
        </w:tc>
      </w:tr>
      <w:tr w:rsidR="00DA04D9" w:rsidRPr="00910D21" w14:paraId="17BDC2D7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8923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Reserva Nacional Los Huemules Del Niblinto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D933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32 230299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61D1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99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5FED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84003</w:t>
            </w:r>
          </w:p>
        </w:tc>
      </w:tr>
      <w:tr w:rsidR="00DA04D9" w:rsidRPr="00910D21" w14:paraId="0EB9003B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871F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Los Queules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8217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2 140395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88FD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95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250F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72001</w:t>
            </w:r>
          </w:p>
        </w:tc>
      </w:tr>
      <w:tr w:rsidR="00DA04D9" w:rsidRPr="00910D21" w14:paraId="43BA30DF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A8B8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Los Ruiles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6DD4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94 130782 MA - N102 29092017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3F1F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2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57BC6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72001</w:t>
            </w:r>
          </w:p>
        </w:tc>
      </w:tr>
      <w:tr w:rsidR="00DA04D9" w:rsidRPr="00910D21" w14:paraId="7D9FE43F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1C1F6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Magallanes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AEA3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2444 23111939 MT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8E0E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39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8E75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21001</w:t>
            </w:r>
          </w:p>
        </w:tc>
      </w:tr>
      <w:tr w:rsidR="00DA04D9" w:rsidRPr="00910D21" w14:paraId="14784327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4379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Malalcahuello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5EC6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31 15041987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A328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7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2725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92004</w:t>
            </w:r>
          </w:p>
        </w:tc>
      </w:tr>
      <w:tr w:rsidR="00DA04D9" w:rsidRPr="00910D21" w14:paraId="6057860D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4EBB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Malleco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375F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540 30091907 RE - N28 230185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15E3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07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7795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83005</w:t>
            </w:r>
          </w:p>
        </w:tc>
      </w:tr>
      <w:tr w:rsidR="00DA04D9" w:rsidRPr="00910D21" w14:paraId="29BD9CC5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E937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Reserva Nacional Mocho Choshuenco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B0D0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55 02031994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06BA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94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E23B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05006</w:t>
            </w:r>
          </w:p>
        </w:tc>
      </w:tr>
      <w:tr w:rsidR="00DA04D9" w:rsidRPr="00910D21" w14:paraId="1D22DAD4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3F14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Nalcas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B3396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604 06101967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6EDB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67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95DD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83004</w:t>
            </w:r>
          </w:p>
        </w:tc>
      </w:tr>
      <w:tr w:rsidR="00DA04D9" w:rsidRPr="00910D21" w14:paraId="411FE48A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1ADF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Nonguén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AAF7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32 30122009 MNB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B76C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09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8696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81001</w:t>
            </w:r>
          </w:p>
        </w:tc>
      </w:tr>
      <w:tr w:rsidR="00DA04D9" w:rsidRPr="00910D21" w14:paraId="64A2F96F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F596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Ñuble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6758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384 241178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7881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78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CE89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84003</w:t>
            </w:r>
          </w:p>
        </w:tc>
      </w:tr>
      <w:tr w:rsidR="00DA04D9" w:rsidRPr="00910D21" w14:paraId="3201ACE9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813B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Reserva Nacional Pampa Del Tamarugal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8CE4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207 181287 - N310 260994 MA - N59 07062013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F987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7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82F0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11003</w:t>
            </w:r>
          </w:p>
        </w:tc>
      </w:tr>
      <w:tr w:rsidR="00DA04D9" w:rsidRPr="00910D21" w14:paraId="195DA7C1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3406A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Reserva Nacional Pingüino De Humboldt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AD25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4 030190 MM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48C7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90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E8C0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33001</w:t>
            </w:r>
          </w:p>
        </w:tc>
      </w:tr>
      <w:tr w:rsidR="00DA04D9" w:rsidRPr="00910D21" w14:paraId="2EB00EA3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9631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Reserva Nacional Radal Siete Tazas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B4A3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89 200396 MBN - N15 27032008 MNB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BDAA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2008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11ADA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73002</w:t>
            </w:r>
          </w:p>
        </w:tc>
      </w:tr>
      <w:tr w:rsidR="00DA04D9" w:rsidRPr="00910D21" w14:paraId="23E2469B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E5D5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Río Blanco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0333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871 141157 MA - N66 100277 MTC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A9A6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32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33DA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53001</w:t>
            </w:r>
          </w:p>
        </w:tc>
      </w:tr>
      <w:tr w:rsidR="00DA04D9" w:rsidRPr="00910D21" w14:paraId="312C1DC9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B6EA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Río Clarillo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15F1A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9 29011982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A3F2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2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501A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32002</w:t>
            </w:r>
          </w:p>
        </w:tc>
      </w:tr>
      <w:tr w:rsidR="00DA04D9" w:rsidRPr="00910D21" w14:paraId="6FD9C5B2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F668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Reserva Nacional Río Los Cipreses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C75C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27 171085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FF48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85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44AE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63001</w:t>
            </w:r>
          </w:p>
        </w:tc>
      </w:tr>
      <w:tr w:rsidR="00DA04D9" w:rsidRPr="00910D21" w14:paraId="399176A0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238B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Reserva Nacional Río Simpson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5E86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1060 01121999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13B7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99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316E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12001</w:t>
            </w:r>
          </w:p>
        </w:tc>
      </w:tr>
      <w:tr w:rsidR="00DA04D9" w:rsidRPr="00910D21" w14:paraId="0C21892E" w14:textId="77777777" w:rsidTr="00BB4332">
        <w:trPr>
          <w:trHeight w:val="77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0BD8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s-BO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  <w:lang w:val="es-BO"/>
              </w:rPr>
              <w:t>Reserva Nacional Roblería Del Cobre De Loncha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2CE7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62 25071996 MA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855F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96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6ECA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35001</w:t>
            </w:r>
          </w:p>
        </w:tc>
      </w:tr>
      <w:tr w:rsidR="00DA04D9" w:rsidRPr="00910D21" w14:paraId="20FC4D63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85A43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Trapananda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BB12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357 27081992 MBN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805E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92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7358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111001</w:t>
            </w:r>
          </w:p>
        </w:tc>
      </w:tr>
      <w:tr w:rsidR="00DA04D9" w:rsidRPr="00910D21" w14:paraId="627BDB7E" w14:textId="77777777" w:rsidTr="00BB4332">
        <w:trPr>
          <w:trHeight w:val="500"/>
        </w:trPr>
        <w:tc>
          <w:tcPr>
            <w:tcW w:w="2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1994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Reserva Nacional Villarrica</w:t>
            </w:r>
          </w:p>
        </w:tc>
        <w:tc>
          <w:tcPr>
            <w:tcW w:w="3690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2B34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8129 12081929 MTC</w:t>
            </w:r>
          </w:p>
        </w:tc>
        <w:tc>
          <w:tcPr>
            <w:tcW w:w="15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48D4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929</w:t>
            </w:r>
          </w:p>
        </w:tc>
        <w:tc>
          <w:tcPr>
            <w:tcW w:w="14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B9DA6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152091012</w:t>
            </w:r>
          </w:p>
        </w:tc>
      </w:tr>
    </w:tbl>
    <w:p w14:paraId="44A06A15" w14:textId="77777777" w:rsidR="00DA04D9" w:rsidRPr="00910D21" w:rsidRDefault="00DA04D9" w:rsidP="00DA04D9">
      <w:pPr>
        <w:spacing w:line="480" w:lineRule="auto"/>
        <w:rPr>
          <w:rFonts w:ascii="Calibri" w:eastAsia="Calibri" w:hAnsi="Calibri" w:cs="Calibri"/>
          <w:sz w:val="24"/>
          <w:szCs w:val="24"/>
        </w:rPr>
      </w:pPr>
    </w:p>
    <w:p w14:paraId="59128464" w14:textId="77777777" w:rsidR="00DA04D9" w:rsidRDefault="00DA04D9" w:rsidP="00DA04D9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br w:type="page"/>
      </w:r>
    </w:p>
    <w:p w14:paraId="366DC539" w14:textId="371D1D55" w:rsidR="00DA04D9" w:rsidRPr="00910D21" w:rsidRDefault="00DA04D9" w:rsidP="00DA04D9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910D21">
        <w:rPr>
          <w:rFonts w:ascii="Calibri" w:eastAsia="Calibri" w:hAnsi="Calibri" w:cs="Calibri"/>
          <w:sz w:val="24"/>
          <w:szCs w:val="24"/>
        </w:rPr>
        <w:lastRenderedPageBreak/>
        <w:t xml:space="preserve">Table </w:t>
      </w:r>
      <w:r>
        <w:rPr>
          <w:rFonts w:ascii="Calibri" w:eastAsia="Calibri" w:hAnsi="Calibri" w:cs="Calibri"/>
          <w:sz w:val="24"/>
          <w:szCs w:val="24"/>
        </w:rPr>
        <w:t>S4:</w:t>
      </w:r>
      <w:r w:rsidRPr="00910D21">
        <w:rPr>
          <w:rFonts w:ascii="Calibri" w:eastAsia="Calibri" w:hAnsi="Calibri" w:cs="Calibri"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Additional robustness estimations. </w:t>
      </w:r>
      <w:r w:rsidRPr="00910D21">
        <w:rPr>
          <w:rFonts w:ascii="Calibri" w:eastAsia="Calibri" w:hAnsi="Calibri" w:cs="Calibri"/>
          <w:sz w:val="24"/>
          <w:szCs w:val="24"/>
        </w:rPr>
        <w:t xml:space="preserve">Estimated effects of protected areas on poverty in Chile. The main explanatory variable is a binary variable equal to 1 if the unit has at least a fraction of its area protected. </w:t>
      </w:r>
    </w:p>
    <w:tbl>
      <w:tblPr>
        <w:tblW w:w="88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20"/>
        <w:gridCol w:w="1185"/>
        <w:gridCol w:w="1080"/>
        <w:gridCol w:w="1080"/>
        <w:gridCol w:w="1140"/>
      </w:tblGrid>
      <w:tr w:rsidR="00DA04D9" w:rsidRPr="00910D21" w14:paraId="7808190E" w14:textId="77777777" w:rsidTr="00BB4332">
        <w:trPr>
          <w:trHeight w:val="420"/>
        </w:trPr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3EDD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48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7BADA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Outcome of interest: poverty index</w:t>
            </w:r>
          </w:p>
        </w:tc>
      </w:tr>
      <w:tr w:rsidR="00DA04D9" w:rsidRPr="00910D21" w14:paraId="1CD2B3AB" w14:textId="77777777" w:rsidTr="00BB4332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62273" w14:textId="77777777" w:rsidR="00DA04D9" w:rsidRPr="00910D21" w:rsidRDefault="00DA04D9" w:rsidP="00BB4332">
            <w:pPr>
              <w:widowControl w:val="0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4731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(1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F0C1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(2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0DCE6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(3)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7430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(4)</w:t>
            </w:r>
          </w:p>
        </w:tc>
      </w:tr>
      <w:tr w:rsidR="00DA04D9" w:rsidRPr="00910D21" w14:paraId="76BF218A" w14:textId="77777777" w:rsidTr="00BB4332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357F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Binary variable = 1 if at least 17% is protected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2D5C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-0.216</w:t>
            </w:r>
            <w:r w:rsidRPr="00910D21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*</w:t>
            </w:r>
          </w:p>
          <w:p w14:paraId="702029D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(0.127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1917E" w14:textId="77777777" w:rsidR="00DA04D9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B63B02">
              <w:rPr>
                <w:rFonts w:ascii="Calibri" w:eastAsia="Calibri" w:hAnsi="Calibri" w:cs="Calibri"/>
                <w:sz w:val="24"/>
                <w:szCs w:val="24"/>
              </w:rPr>
              <w:t>-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0</w:t>
            </w:r>
            <w:r w:rsidRPr="00B63B02">
              <w:rPr>
                <w:rFonts w:ascii="Calibri" w:eastAsia="Calibri" w:hAnsi="Calibri" w:cs="Calibri"/>
                <w:sz w:val="24"/>
                <w:szCs w:val="24"/>
              </w:rPr>
              <w:t>.21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  <w:p w14:paraId="7A6762C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(0.130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4EACB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-0.050</w:t>
            </w:r>
          </w:p>
          <w:p w14:paraId="4DF055A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(0.138)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37EEE" w14:textId="77777777" w:rsidR="00DA04D9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F442E1">
              <w:rPr>
                <w:rFonts w:ascii="Calibri" w:eastAsia="Calibri" w:hAnsi="Calibri" w:cs="Calibri"/>
                <w:sz w:val="24"/>
                <w:szCs w:val="24"/>
              </w:rPr>
              <w:t>-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0</w:t>
            </w:r>
            <w:r w:rsidRPr="00F442E1">
              <w:rPr>
                <w:rFonts w:ascii="Calibri" w:eastAsia="Calibri" w:hAnsi="Calibri" w:cs="Calibri"/>
                <w:sz w:val="24"/>
                <w:szCs w:val="24"/>
              </w:rPr>
              <w:t>.046</w:t>
            </w:r>
          </w:p>
          <w:p w14:paraId="3EF922F7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(0</w:t>
            </w:r>
            <w:r w:rsidRPr="00F442E1">
              <w:rPr>
                <w:rFonts w:ascii="Calibri" w:eastAsia="Calibri" w:hAnsi="Calibri" w:cs="Calibri"/>
                <w:sz w:val="24"/>
                <w:szCs w:val="24"/>
              </w:rPr>
              <w:t>.14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2)</w:t>
            </w:r>
          </w:p>
        </w:tc>
      </w:tr>
      <w:tr w:rsidR="00DA04D9" w:rsidRPr="00910D21" w14:paraId="4C405B37" w14:textId="77777777" w:rsidTr="00BB4332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D9CF6" w14:textId="77777777" w:rsidR="00DA04D9" w:rsidRPr="00910D21" w:rsidRDefault="00D82F46" w:rsidP="00BB4332">
            <w:pPr>
              <w:widowControl w:val="0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Calibr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Calibri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Calibri" w:hAnsi="Cambria Math" w:cs="Calibri"/>
                      <w:sz w:val="24"/>
                      <w:szCs w:val="24"/>
                    </w:rPr>
                    <m:t xml:space="preserve">it </m:t>
                  </m:r>
                </m:sub>
              </m:sSub>
            </m:oMath>
            <w:r w:rsidR="00DA04D9" w:rsidRPr="00910D21">
              <w:rPr>
                <w:rFonts w:ascii="Calibri" w:eastAsia="Calibri" w:hAnsi="Calibri" w:cs="Calibri"/>
                <w:sz w:val="24"/>
                <w:szCs w:val="24"/>
              </w:rPr>
              <w:t xml:space="preserve">* Patagonia, where </w:t>
            </w:r>
            <m:oMath>
              <m:sSub>
                <m:sSubPr>
                  <m:ctrlPr>
                    <w:rPr>
                      <w:rFonts w:ascii="Cambria Math" w:eastAsia="Calibri" w:hAnsi="Cambria Math" w:cs="Calibr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Calibri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Calibri" w:hAnsi="Cambria Math" w:cs="Calibri"/>
                      <w:sz w:val="24"/>
                      <w:szCs w:val="24"/>
                    </w:rPr>
                    <m:t xml:space="preserve">it </m:t>
                  </m:r>
                </m:sub>
              </m:sSub>
            </m:oMath>
            <w:r w:rsidR="00DA04D9" w:rsidRPr="00910D21">
              <w:rPr>
                <w:rFonts w:ascii="Calibri" w:eastAsia="Calibri" w:hAnsi="Calibri" w:cs="Calibri"/>
                <w:sz w:val="24"/>
                <w:szCs w:val="24"/>
              </w:rPr>
              <w:t>is a binary variable = 1 if at least 17% is protected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B2E2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6957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1B7E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-0.580</w:t>
            </w:r>
            <w:r w:rsidRPr="00910D21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***</w:t>
            </w:r>
          </w:p>
          <w:p w14:paraId="29D8C414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(0.205)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6FEB7" w14:textId="77777777" w:rsidR="00DA04D9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582</w:t>
            </w:r>
            <w:r w:rsidRPr="00EC6FCC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**</w:t>
            </w:r>
          </w:p>
          <w:p w14:paraId="67C6AF4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(0.212)</w:t>
            </w:r>
          </w:p>
        </w:tc>
      </w:tr>
      <w:tr w:rsidR="00DA04D9" w:rsidRPr="00910D21" w14:paraId="5F1A3632" w14:textId="77777777" w:rsidTr="00BB4332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82DF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Calibri"/>
                    <w:sz w:val="24"/>
                    <w:szCs w:val="24"/>
                  </w:rPr>
                  <m:t>log(population)</m:t>
                </m:r>
              </m:oMath>
            </m:oMathPara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72BA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0.265</w:t>
            </w:r>
          </w:p>
          <w:p w14:paraId="3D235D5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(0.194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1D0F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A6A3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0.263</w:t>
            </w:r>
          </w:p>
          <w:p w14:paraId="5148F18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(0.192)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6C18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DA04D9" w:rsidRPr="00910D21" w14:paraId="00976AE8" w14:textId="77777777" w:rsidTr="00BB4332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E0F2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Constant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92A9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-3.474</w:t>
            </w:r>
          </w:p>
          <w:p w14:paraId="5FA36BE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(2.311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015C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-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0.378</w:t>
            </w:r>
            <w:r w:rsidRPr="00896F59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***</w:t>
            </w:r>
          </w:p>
          <w:p w14:paraId="35FF387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(0.294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7407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-3.488</w:t>
            </w:r>
          </w:p>
          <w:p w14:paraId="4BE2123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(2.255)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2A0A7" w14:textId="77777777" w:rsidR="00DA04D9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0.376</w:t>
            </w:r>
            <w:r w:rsidRPr="00FC10C3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***</w:t>
            </w:r>
          </w:p>
          <w:p w14:paraId="2339EF2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(0.029)</w:t>
            </w:r>
          </w:p>
        </w:tc>
      </w:tr>
      <w:tr w:rsidR="00DA04D9" w:rsidRPr="00910D21" w14:paraId="29418EEF" w14:textId="77777777" w:rsidTr="00BB4332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CF64F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Unit-fixed effect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21F1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FE4B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50F46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7DA60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</w:tr>
      <w:tr w:rsidR="00DA04D9" w:rsidRPr="00910D21" w14:paraId="29C5F755" w14:textId="77777777" w:rsidTr="00BB4332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53C9E" w14:textId="77777777" w:rsidR="00DA04D9" w:rsidRPr="00910D21" w:rsidRDefault="00DA04D9" w:rsidP="00BB4332">
            <w:pPr>
              <w:widowControl w:val="0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Year-fixed effect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3526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D7E42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1640C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7F16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</w:tr>
      <w:tr w:rsidR="00DA04D9" w:rsidRPr="00910D21" w14:paraId="2BD01589" w14:textId="77777777" w:rsidTr="00BB4332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E40C9" w14:textId="77777777" w:rsidR="00DA04D9" w:rsidRPr="00910D21" w:rsidRDefault="00DA04D9" w:rsidP="00BB4332">
            <w:pPr>
              <w:widowControl w:val="0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No. of observations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82EBD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53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6130E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53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5C671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534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ACC66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534</w:t>
            </w:r>
          </w:p>
        </w:tc>
      </w:tr>
      <w:tr w:rsidR="00DA04D9" w:rsidRPr="00910D21" w14:paraId="6A7DE759" w14:textId="77777777" w:rsidTr="00BB4332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6F040" w14:textId="77777777" w:rsidR="00DA04D9" w:rsidRPr="00910D21" w:rsidRDefault="00D82F46" w:rsidP="00BB4332">
            <w:pPr>
              <w:widowControl w:val="0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Calibri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Calibri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Calibri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BAC0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0.91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36E25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0.91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566F9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0.91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C16A8" w14:textId="77777777" w:rsidR="00DA04D9" w:rsidRPr="00910D21" w:rsidRDefault="00DA04D9" w:rsidP="00BB43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00910D21">
              <w:rPr>
                <w:rFonts w:ascii="Calibri" w:eastAsia="Calibri" w:hAnsi="Calibri" w:cs="Calibri"/>
                <w:sz w:val="24"/>
                <w:szCs w:val="24"/>
              </w:rPr>
              <w:t>0.91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</w:tr>
    </w:tbl>
    <w:p w14:paraId="7B2123A2" w14:textId="77777777" w:rsidR="00DA04D9" w:rsidRPr="00E33187" w:rsidRDefault="00DA04D9" w:rsidP="00DA04D9">
      <w:pPr>
        <w:spacing w:line="480" w:lineRule="auto"/>
        <w:rPr>
          <w:rFonts w:ascii="Calibri" w:eastAsia="Calibri" w:hAnsi="Calibri" w:cs="Calibri"/>
          <w:sz w:val="20"/>
          <w:szCs w:val="20"/>
        </w:rPr>
      </w:pPr>
      <w:r w:rsidRPr="00E33187">
        <w:rPr>
          <w:rFonts w:ascii="Calibri" w:eastAsia="Calibri" w:hAnsi="Calibri" w:cs="Calibri"/>
          <w:sz w:val="20"/>
          <w:szCs w:val="20"/>
        </w:rPr>
        <w:t xml:space="preserve">Notes: Robust standard errors clustered at the unit level are reported in parentheses. The levels of significance are </w:t>
      </w:r>
      <w:r w:rsidRPr="00E33187">
        <w:rPr>
          <w:rFonts w:ascii="Calibri" w:eastAsia="Calibri" w:hAnsi="Calibri" w:cs="Calibri"/>
          <w:sz w:val="20"/>
          <w:szCs w:val="20"/>
          <w:vertAlign w:val="superscript"/>
        </w:rPr>
        <w:t>*</w:t>
      </w:r>
      <w:r w:rsidRPr="00E33187">
        <w:rPr>
          <w:rFonts w:ascii="Calibri" w:eastAsia="Calibri" w:hAnsi="Calibri" w:cs="Calibri"/>
          <w:sz w:val="20"/>
          <w:szCs w:val="20"/>
        </w:rPr>
        <w:t xml:space="preserve">10%, </w:t>
      </w:r>
      <w:r w:rsidRPr="00E33187">
        <w:rPr>
          <w:rFonts w:ascii="Calibri" w:eastAsia="Calibri" w:hAnsi="Calibri" w:cs="Calibri"/>
          <w:sz w:val="20"/>
          <w:szCs w:val="20"/>
          <w:vertAlign w:val="superscript"/>
        </w:rPr>
        <w:t>**</w:t>
      </w:r>
      <w:r w:rsidRPr="00E33187">
        <w:rPr>
          <w:rFonts w:ascii="Calibri" w:eastAsia="Calibri" w:hAnsi="Calibri" w:cs="Calibri"/>
          <w:sz w:val="20"/>
          <w:szCs w:val="20"/>
        </w:rPr>
        <w:t xml:space="preserve">5%, and </w:t>
      </w:r>
      <w:r w:rsidRPr="00E33187">
        <w:rPr>
          <w:rFonts w:ascii="Calibri" w:eastAsia="Calibri" w:hAnsi="Calibri" w:cs="Calibri"/>
          <w:sz w:val="20"/>
          <w:szCs w:val="20"/>
          <w:vertAlign w:val="superscript"/>
        </w:rPr>
        <w:t>***</w:t>
      </w:r>
      <w:r w:rsidRPr="00E33187">
        <w:rPr>
          <w:rFonts w:ascii="Calibri" w:eastAsia="Calibri" w:hAnsi="Calibri" w:cs="Calibri"/>
          <w:sz w:val="20"/>
          <w:szCs w:val="20"/>
        </w:rPr>
        <w:t xml:space="preserve">1%. </w:t>
      </w:r>
    </w:p>
    <w:p w14:paraId="3C2F8CA1" w14:textId="77777777" w:rsidR="005510C1" w:rsidRDefault="005510C1"/>
    <w:sectPr w:rsidR="00551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4D9"/>
    <w:rsid w:val="002734A7"/>
    <w:rsid w:val="002D74DD"/>
    <w:rsid w:val="003677E2"/>
    <w:rsid w:val="005510C1"/>
    <w:rsid w:val="00723205"/>
    <w:rsid w:val="007871ED"/>
    <w:rsid w:val="00B228E7"/>
    <w:rsid w:val="00C77F35"/>
    <w:rsid w:val="00D82F46"/>
    <w:rsid w:val="00DA04D9"/>
    <w:rsid w:val="00E516F8"/>
    <w:rsid w:val="00EB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A6FB4"/>
  <w15:chartTrackingRefBased/>
  <w15:docId w15:val="{73D7B9E6-A015-443C-A728-C852D22ED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4D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04D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7</Pages>
  <Words>1404</Words>
  <Characters>8006</Characters>
  <Application>Microsoft Office Word</Application>
  <DocSecurity>0</DocSecurity>
  <Lines>66</Lines>
  <Paragraphs>18</Paragraphs>
  <ScaleCrop>false</ScaleCrop>
  <Company/>
  <LinksUpToDate>false</LinksUpToDate>
  <CharactersWithSpaces>9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Vilela</dc:creator>
  <cp:keywords/>
  <dc:description/>
  <cp:lastModifiedBy>Thais Vilela</cp:lastModifiedBy>
  <cp:revision>9</cp:revision>
  <dcterms:created xsi:type="dcterms:W3CDTF">2021-07-22T21:28:00Z</dcterms:created>
  <dcterms:modified xsi:type="dcterms:W3CDTF">2022-05-08T05:06:00Z</dcterms:modified>
</cp:coreProperties>
</file>